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91796C" w14:textId="77777777" w:rsidR="00452FAE" w:rsidRPr="00A30B20" w:rsidRDefault="00E20BFA" w:rsidP="00452FAE">
      <w:pPr>
        <w:keepNext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30B20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Supplementary </w:t>
      </w:r>
      <w:r w:rsidR="00452FAE" w:rsidRPr="00A30B20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Table </w:t>
      </w:r>
      <w:r w:rsidR="001B729E" w:rsidRPr="00A30B20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3</w:t>
      </w:r>
      <w:r w:rsidR="006A4324" w:rsidRPr="00A30B20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.</w:t>
      </w:r>
      <w:r w:rsidR="00452FAE" w:rsidRPr="00A30B2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 Neuroanatomic</w:t>
      </w:r>
      <w:r w:rsidR="00C51E01" w:rsidRPr="00A30B20">
        <w:rPr>
          <w:rFonts w:ascii="Times New Roman" w:eastAsia="Times New Roman" w:hAnsi="Times New Roman" w:cs="Times New Roman"/>
          <w:color w:val="auto"/>
          <w:sz w:val="24"/>
          <w:szCs w:val="24"/>
        </w:rPr>
        <w:t>al</w:t>
      </w:r>
      <w:r w:rsidR="00452FAE" w:rsidRPr="00A30B2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areas, number of components, Brodmann areas and </w:t>
      </w:r>
      <w:proofErr w:type="spellStart"/>
      <w:r w:rsidR="00E3436E" w:rsidRPr="00A30B20">
        <w:rPr>
          <w:rFonts w:ascii="Times New Roman" w:eastAsia="Times New Roman" w:hAnsi="Times New Roman" w:cs="Times New Roman"/>
          <w:color w:val="auto"/>
          <w:sz w:val="24"/>
          <w:szCs w:val="24"/>
        </w:rPr>
        <w:t>Talairach</w:t>
      </w:r>
      <w:proofErr w:type="spellEnd"/>
      <w:r w:rsidR="00E3436E" w:rsidRPr="00A30B2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="00452FAE" w:rsidRPr="00A30B2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coordinates of centroids </w:t>
      </w:r>
      <w:r w:rsidR="00C51E01" w:rsidRPr="00A30B20">
        <w:rPr>
          <w:rFonts w:ascii="Times New Roman" w:eastAsia="Times New Roman" w:hAnsi="Times New Roman" w:cs="Times New Roman"/>
          <w:color w:val="auto"/>
          <w:sz w:val="24"/>
          <w:szCs w:val="24"/>
        </w:rPr>
        <w:t>for experienced and novice judo athletes</w:t>
      </w:r>
      <w:r w:rsidR="00452FAE" w:rsidRPr="00A30B20"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</w:p>
    <w:tbl>
      <w:tblPr>
        <w:tblW w:w="15593" w:type="dxa"/>
        <w:jc w:val="center"/>
        <w:tblBorders>
          <w:top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Layout w:type="fixed"/>
        <w:tblLook w:val="0400" w:firstRow="0" w:lastRow="0" w:firstColumn="0" w:lastColumn="0" w:noHBand="0" w:noVBand="1"/>
      </w:tblPr>
      <w:tblGrid>
        <w:gridCol w:w="5103"/>
        <w:gridCol w:w="567"/>
        <w:gridCol w:w="567"/>
        <w:gridCol w:w="567"/>
        <w:gridCol w:w="567"/>
        <w:gridCol w:w="567"/>
        <w:gridCol w:w="284"/>
        <w:gridCol w:w="4536"/>
        <w:gridCol w:w="567"/>
        <w:gridCol w:w="567"/>
        <w:gridCol w:w="567"/>
        <w:gridCol w:w="567"/>
        <w:gridCol w:w="567"/>
      </w:tblGrid>
      <w:tr w:rsidR="006B39E6" w:rsidRPr="00A30B20" w14:paraId="64D7EF1D" w14:textId="77777777" w:rsidTr="00F82B33">
        <w:trPr>
          <w:jc w:val="center"/>
        </w:trPr>
        <w:tc>
          <w:tcPr>
            <w:tcW w:w="7938" w:type="dxa"/>
            <w:gridSpan w:val="6"/>
            <w:tcBorders>
              <w:top w:val="single" w:sz="4" w:space="0" w:color="000001"/>
              <w:left w:val="nil"/>
              <w:bottom w:val="single" w:sz="4" w:space="0" w:color="auto"/>
              <w:right w:val="nil"/>
            </w:tcBorders>
            <w:vAlign w:val="center"/>
          </w:tcPr>
          <w:p w14:paraId="08EBD697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Black Belt (n = 16)</w:t>
            </w:r>
          </w:p>
        </w:tc>
        <w:tc>
          <w:tcPr>
            <w:tcW w:w="284" w:type="dxa"/>
            <w:tcBorders>
              <w:top w:val="single" w:sz="4" w:space="0" w:color="000001"/>
              <w:left w:val="nil"/>
              <w:bottom w:val="nil"/>
              <w:right w:val="nil"/>
            </w:tcBorders>
            <w:vAlign w:val="center"/>
          </w:tcPr>
          <w:p w14:paraId="5A9414BA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73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C1469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White Belt (n = 18)</w:t>
            </w:r>
          </w:p>
        </w:tc>
      </w:tr>
      <w:tr w:rsidR="00F82B33" w:rsidRPr="00A30B20" w14:paraId="188F1C96" w14:textId="77777777" w:rsidTr="00F82B33">
        <w:trPr>
          <w:trHeight w:val="610"/>
          <w:jc w:val="center"/>
        </w:trPr>
        <w:tc>
          <w:tcPr>
            <w:tcW w:w="51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05D3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Lobe / Area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544C5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N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C2097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BA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B37B0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A30B2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Talairach</w:t>
            </w:r>
            <w:proofErr w:type="spellEnd"/>
            <w:r w:rsidRPr="00A30B2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 coordinat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5E70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C022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Lobe / Area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C334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N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561D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BA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F8787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A30B2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Talairach</w:t>
            </w:r>
            <w:proofErr w:type="spellEnd"/>
            <w:r w:rsidRPr="00A30B2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 coordinates</w:t>
            </w:r>
          </w:p>
        </w:tc>
      </w:tr>
      <w:tr w:rsidR="00F82B33" w:rsidRPr="00A30B20" w14:paraId="2D7BD1EF" w14:textId="77777777" w:rsidTr="00F82B33">
        <w:trPr>
          <w:jc w:val="center"/>
        </w:trPr>
        <w:tc>
          <w:tcPr>
            <w:tcW w:w="51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487877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23C22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9A217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C3FF8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EF16C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09E64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Z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3A38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45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B52A7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EC87B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DDB2B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DDB35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F713F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8546E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X</w:t>
            </w:r>
          </w:p>
        </w:tc>
      </w:tr>
      <w:tr w:rsidR="00F82B33" w:rsidRPr="00A30B20" w14:paraId="72A5341A" w14:textId="77777777" w:rsidTr="00F82B33">
        <w:trPr>
          <w:jc w:val="center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18CBA" w14:textId="77777777" w:rsidR="006B39E6" w:rsidRPr="00A30B20" w:rsidRDefault="006B39E6" w:rsidP="00010A64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Frontal Lobe / </w:t>
            </w:r>
            <w:r w:rsidR="00010A64"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iddle frontal gyrus</w:t>
            </w: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L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07950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ABF51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A5B52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3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E2AE9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097C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8F8C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BBDD" w14:textId="77777777" w:rsidR="006B39E6" w:rsidRPr="00A30B20" w:rsidRDefault="006B39E6" w:rsidP="00B42E82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Frontal Lobe / </w:t>
            </w:r>
            <w:r w:rsidR="00B42E82"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middle frontal gyrus </w:t>
            </w: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(L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3C421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824B0" w14:textId="77777777" w:rsidR="006B39E6" w:rsidRPr="00A30B20" w:rsidRDefault="00B42E82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47A10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70AF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BE3F" w14:textId="77777777" w:rsidR="006B39E6" w:rsidRPr="00A30B20" w:rsidRDefault="00B42E82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</w:tr>
      <w:tr w:rsidR="00F82B33" w:rsidRPr="00A30B20" w14:paraId="607727A5" w14:textId="77777777" w:rsidTr="00F82B33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CB2A5" w14:textId="77777777" w:rsidR="006B39E6" w:rsidRPr="00A30B20" w:rsidRDefault="006B39E6" w:rsidP="00B42E82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  <w:t xml:space="preserve">Frontal Lobe / </w:t>
            </w:r>
            <w:r w:rsidR="00B42E82"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  <w:t xml:space="preserve">superior </w:t>
            </w: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  <w:t xml:space="preserve">frontal </w:t>
            </w:r>
            <w:r w:rsidR="00B42E82"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  <w:t>gyrus</w:t>
            </w: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  <w:t xml:space="preserve"> (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E3EAE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771C8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AD98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472F0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A4F69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2A1C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7280" w14:textId="77777777" w:rsidR="006B39E6" w:rsidRPr="00A30B20" w:rsidRDefault="006B39E6" w:rsidP="00B42E82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Frontal Lobe / </w:t>
            </w:r>
            <w:r w:rsidR="00B42E82"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  <w:t>precentral gyrus</w:t>
            </w: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E7BEE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534B9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48031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68940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C57F6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6</w:t>
            </w:r>
          </w:p>
        </w:tc>
      </w:tr>
      <w:tr w:rsidR="00F82B33" w:rsidRPr="00A30B20" w14:paraId="4D2568BA" w14:textId="77777777" w:rsidTr="00F82B33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8D662" w14:textId="77777777" w:rsidR="006B39E6" w:rsidRPr="00A30B20" w:rsidRDefault="006B39E6" w:rsidP="00B435C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Frontal Lobe / </w:t>
            </w:r>
            <w:r w:rsidR="00B435CF"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edial frontal gyrus</w:t>
            </w:r>
            <w:r w:rsidR="000332E4"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54797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4B76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3E562" w14:textId="77777777" w:rsidR="006B39E6" w:rsidRPr="00A30B20" w:rsidRDefault="00B435CF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8936" w14:textId="77777777" w:rsidR="006B39E6" w:rsidRPr="00A30B20" w:rsidRDefault="00B435CF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C7B0" w14:textId="77777777" w:rsidR="006B39E6" w:rsidRPr="00A30B20" w:rsidRDefault="00B435CF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9A82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3276" w14:textId="77777777" w:rsidR="006B39E6" w:rsidRPr="00A30B20" w:rsidRDefault="006B39E6" w:rsidP="00F82B33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  <w:t xml:space="preserve">Frontal Lobe / </w:t>
            </w:r>
            <w:r w:rsidR="000332E4"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  <w:t xml:space="preserve">precentral gyrus </w:t>
            </w: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  <w:t>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0AC69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2649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0BF53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88FEC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6101F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5</w:t>
            </w:r>
          </w:p>
        </w:tc>
      </w:tr>
      <w:tr w:rsidR="00F82B33" w:rsidRPr="00A30B20" w14:paraId="758BA3BD" w14:textId="77777777" w:rsidTr="00F82B33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F7DE4" w14:textId="77777777" w:rsidR="006B39E6" w:rsidRPr="00A30B20" w:rsidRDefault="006B39E6" w:rsidP="00B42E82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  <w:t xml:space="preserve">Limbic Lobe / </w:t>
            </w:r>
            <w:r w:rsidR="00B42E82"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  <w:t>cingulate gyrus</w:t>
            </w: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  <w:t xml:space="preserve"> (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D50E5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53C74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111F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6AA14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7969C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B43E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472A3" w14:textId="77777777" w:rsidR="006B39E6" w:rsidRPr="00A30B20" w:rsidRDefault="006B39E6" w:rsidP="00F82B33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arietal Lobe / precuneus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E8EF6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F529A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0B2B1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3F47D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71E20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3</w:t>
            </w:r>
          </w:p>
        </w:tc>
      </w:tr>
      <w:tr w:rsidR="00F82B33" w:rsidRPr="00A30B20" w14:paraId="2A67AA89" w14:textId="77777777" w:rsidTr="00F82B33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57C14" w14:textId="77777777" w:rsidR="006B39E6" w:rsidRPr="00A30B20" w:rsidRDefault="006B39E6" w:rsidP="00F82B33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  <w:t xml:space="preserve">Occipital Lobe / </w:t>
            </w:r>
            <w:r w:rsidR="00CE7E98"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  <w:t>cuneus</w:t>
            </w: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  <w:t xml:space="preserve">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CCD5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FB862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1597F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34B6E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1A32F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3551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025D7" w14:textId="77777777" w:rsidR="006B39E6" w:rsidRPr="00A30B20" w:rsidRDefault="006B39E6" w:rsidP="00F82B33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  <w:t>Occipital Lobe / cuneus (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87289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ECBE9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170D3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23DEB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E5675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</w:tr>
      <w:tr w:rsidR="00F82B33" w:rsidRPr="00A30B20" w14:paraId="67A3C8AC" w14:textId="77777777" w:rsidTr="00F82B33">
        <w:trPr>
          <w:jc w:val="center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6100D" w14:textId="77777777" w:rsidR="006B39E6" w:rsidRPr="00A30B20" w:rsidRDefault="006B39E6" w:rsidP="00F82B33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arietal Lobe / precuneus (L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2AB1A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AB8E6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408B9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F91C1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745FF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519E8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FDB0F" w14:textId="77777777" w:rsidR="006B39E6" w:rsidRPr="00A30B20" w:rsidRDefault="006B39E6" w:rsidP="00F82B33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arietal Lobe / precuneus (L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39901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18AF0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BEF48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76BAE" w14:textId="77777777" w:rsidR="006B39E6" w:rsidRPr="00A30B20" w:rsidRDefault="006B39E6" w:rsidP="00F82B33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AD9D5" w14:textId="77777777" w:rsidR="006B39E6" w:rsidRPr="00A30B20" w:rsidRDefault="006B39E6" w:rsidP="00F82B33">
            <w:pPr>
              <w:keepNext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30B2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6</w:t>
            </w:r>
          </w:p>
        </w:tc>
      </w:tr>
    </w:tbl>
    <w:p w14:paraId="115657E9" w14:textId="77777777" w:rsidR="00452FAE" w:rsidRPr="00F82B33" w:rsidRDefault="00F82B33" w:rsidP="00452FAE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30B20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Note:</w:t>
      </w:r>
      <w:r w:rsidRPr="00A30B2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="00452FAE" w:rsidRPr="00A30B20">
        <w:rPr>
          <w:rFonts w:ascii="Times New Roman" w:eastAsia="Times New Roman" w:hAnsi="Times New Roman" w:cs="Times New Roman"/>
          <w:color w:val="auto"/>
          <w:sz w:val="24"/>
          <w:szCs w:val="24"/>
        </w:rPr>
        <w:t>NC = number of components; BA = Brodmann area; L = left; R = right</w:t>
      </w:r>
      <w:r w:rsidR="006B39E6" w:rsidRPr="00A30B20"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  <w:r w:rsidR="00452FAE" w:rsidRPr="00F82B3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</w:p>
    <w:p w14:paraId="38774EED" w14:textId="77777777" w:rsidR="00621740" w:rsidRDefault="00A30B20">
      <w:bookmarkStart w:id="0" w:name="_GoBack"/>
      <w:bookmarkEnd w:id="0"/>
    </w:p>
    <w:sectPr w:rsidR="00621740" w:rsidSect="00E3436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2NgWRZpYGJsbmSjpKwanFxZn5eSAFxrUAdaVKRSwAAAA="/>
  </w:docVars>
  <w:rsids>
    <w:rsidRoot w:val="00452FAE"/>
    <w:rsid w:val="00010A64"/>
    <w:rsid w:val="000332E4"/>
    <w:rsid w:val="001B729E"/>
    <w:rsid w:val="003E4DB0"/>
    <w:rsid w:val="00452FAE"/>
    <w:rsid w:val="005F652B"/>
    <w:rsid w:val="006A4324"/>
    <w:rsid w:val="006B39E6"/>
    <w:rsid w:val="00847F2C"/>
    <w:rsid w:val="00A30B20"/>
    <w:rsid w:val="00B42E82"/>
    <w:rsid w:val="00B435CF"/>
    <w:rsid w:val="00C51E01"/>
    <w:rsid w:val="00CE7E98"/>
    <w:rsid w:val="00E20BFA"/>
    <w:rsid w:val="00E3436E"/>
    <w:rsid w:val="00EC42FD"/>
    <w:rsid w:val="00EE2A8B"/>
    <w:rsid w:val="00F8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C7A766"/>
  <w15:chartTrackingRefBased/>
  <w15:docId w15:val="{3B1B421D-2052-42F9-B62D-7E5155946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FAE"/>
    <w:pPr>
      <w:spacing w:after="200" w:line="276" w:lineRule="auto"/>
    </w:pPr>
    <w:rPr>
      <w:color w:val="595959" w:themeColor="text1" w:themeTint="A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chado</dc:creator>
  <cp:keywords/>
  <dc:description/>
  <cp:lastModifiedBy>Ana Parra Munoz</cp:lastModifiedBy>
  <cp:revision>12</cp:revision>
  <dcterms:created xsi:type="dcterms:W3CDTF">2019-03-19T20:03:00Z</dcterms:created>
  <dcterms:modified xsi:type="dcterms:W3CDTF">2020-01-08T13:29:00Z</dcterms:modified>
</cp:coreProperties>
</file>